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348" w:rsidRPr="00EA2313" w:rsidRDefault="00B33348" w:rsidP="00B33348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Supplementary </w:t>
      </w:r>
      <w:r w:rsidRPr="00EA2313">
        <w:rPr>
          <w:rFonts w:cs="Times New Roman"/>
          <w:szCs w:val="24"/>
        </w:rPr>
        <w:t>Table 1.</w:t>
      </w:r>
      <w:proofErr w:type="gramEnd"/>
      <w:r w:rsidRPr="00EA2313">
        <w:rPr>
          <w:rFonts w:cs="Times New Roman"/>
          <w:szCs w:val="24"/>
        </w:rPr>
        <w:t xml:space="preserve"> Primers used in this work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63"/>
        <w:gridCol w:w="1185"/>
        <w:gridCol w:w="3635"/>
        <w:gridCol w:w="1170"/>
        <w:gridCol w:w="1381"/>
      </w:tblGrid>
      <w:tr w:rsidR="00B33348" w:rsidRPr="00EA2313" w:rsidTr="00B71A42">
        <w:trPr>
          <w:jc w:val="center"/>
        </w:trPr>
        <w:tc>
          <w:tcPr>
            <w:tcW w:w="1863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2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names</w:t>
            </w:r>
          </w:p>
        </w:tc>
        <w:tc>
          <w:tcPr>
            <w:tcW w:w="3635" w:type="dxa"/>
          </w:tcPr>
          <w:p w:rsidR="00B33348" w:rsidRPr="00EA2313" w:rsidRDefault="00B33348" w:rsidP="00B71A42">
            <w:pPr>
              <w:pStyle w:val="Sinespaciado1"/>
              <w:ind w:left="-17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2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sequences (5’-3’)</w:t>
            </w:r>
          </w:p>
        </w:tc>
        <w:tc>
          <w:tcPr>
            <w:tcW w:w="1170" w:type="dxa"/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2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mplicon Size (</w:t>
            </w:r>
            <w:proofErr w:type="spellStart"/>
            <w:r w:rsidRPr="00EA2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EA2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81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2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ass 1 </w:t>
            </w:r>
            <w:proofErr w:type="spellStart"/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integron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tegrase</w:t>
            </w:r>
          </w:p>
        </w:tc>
        <w:tc>
          <w:tcPr>
            <w:tcW w:w="1185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Int1F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t1R</w:t>
            </w:r>
          </w:p>
        </w:tc>
        <w:tc>
          <w:tcPr>
            <w:tcW w:w="3635" w:type="dxa"/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 w:eastAsia="es-CL"/>
              </w:rPr>
              <w:t>ACAGGCTTATGTCCA</w:t>
            </w:r>
            <w:r w:rsidRPr="00EA2313">
              <w:rPr>
                <w:rFonts w:ascii="Times New Roman" w:hAnsi="Times New Roman"/>
                <w:sz w:val="20"/>
                <w:szCs w:val="20"/>
                <w:lang w:eastAsia="es-CL"/>
              </w:rPr>
              <w:t>CTGGG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CTGGTCCTTCAGCCACCAT</w:t>
            </w:r>
          </w:p>
        </w:tc>
        <w:tc>
          <w:tcPr>
            <w:tcW w:w="1170" w:type="dxa"/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1381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</w:tr>
      <w:tr w:rsidR="00B33348" w:rsidRPr="00EA2313" w:rsidTr="005102AC">
        <w:trPr>
          <w:trHeight w:hRule="exact" w:val="539"/>
          <w:jc w:val="center"/>
        </w:trPr>
        <w:tc>
          <w:tcPr>
            <w:tcW w:w="1863" w:type="dxa"/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Class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 xml:space="preserve"> 2 </w:t>
            </w: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integron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 xml:space="preserve"> integrase</w:t>
            </w:r>
          </w:p>
        </w:tc>
        <w:tc>
          <w:tcPr>
            <w:tcW w:w="1185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 xml:space="preserve">Int2F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A2313">
              <w:rPr>
                <w:rFonts w:ascii="Times New Roman" w:hAnsi="Times New Roman"/>
                <w:sz w:val="20"/>
                <w:szCs w:val="20"/>
              </w:rPr>
              <w:t>Int2R</w:t>
            </w:r>
          </w:p>
        </w:tc>
        <w:tc>
          <w:tcPr>
            <w:tcW w:w="3635" w:type="dxa"/>
          </w:tcPr>
          <w:p w:rsidR="00B33348" w:rsidRDefault="00B33348" w:rsidP="00B71A42">
            <w:pPr>
              <w:spacing w:before="0" w:after="0"/>
              <w:ind w:left="-17" w:right="-108"/>
              <w:rPr>
                <w:rFonts w:eastAsia="Times New Roman" w:cs="Times New Roman"/>
                <w:b/>
                <w:caps/>
                <w:sz w:val="20"/>
                <w:szCs w:val="20"/>
              </w:rPr>
            </w:pPr>
            <w:r w:rsidRPr="00EA2313">
              <w:rPr>
                <w:rFonts w:eastAsia="Times New Roman" w:cs="Times New Roman"/>
                <w:caps/>
                <w:sz w:val="20"/>
                <w:szCs w:val="20"/>
              </w:rPr>
              <w:t>tatccctgcaagcaagccta</w:t>
            </w:r>
          </w:p>
          <w:p w:rsidR="00B33348" w:rsidRDefault="00B33348" w:rsidP="00B71A42">
            <w:pPr>
              <w:spacing w:before="0" w:after="0"/>
              <w:ind w:left="-17" w:right="-108"/>
              <w:rPr>
                <w:rFonts w:eastAsia="Cambria" w:cs="Times New Roman"/>
                <w:b/>
                <w:sz w:val="20"/>
                <w:szCs w:val="20"/>
              </w:rPr>
            </w:pPr>
            <w:r w:rsidRPr="00EA2313">
              <w:rPr>
                <w:rFonts w:eastAsia="Times New Roman" w:cs="Times New Roman"/>
                <w:caps/>
                <w:sz w:val="20"/>
                <w:szCs w:val="20"/>
              </w:rPr>
              <w:t>acgccttgtaagttgtcgtc</w:t>
            </w:r>
          </w:p>
        </w:tc>
        <w:tc>
          <w:tcPr>
            <w:tcW w:w="1170" w:type="dxa"/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1381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</w:tr>
      <w:tr w:rsidR="00B33348" w:rsidRPr="00EA2313" w:rsidTr="005102AC">
        <w:trPr>
          <w:trHeight w:hRule="exact" w:val="699"/>
          <w:jc w:val="center"/>
        </w:trPr>
        <w:tc>
          <w:tcPr>
            <w:tcW w:w="1863" w:type="dxa"/>
            <w:vAlign w:val="center"/>
          </w:tcPr>
          <w:p w:rsidR="00B33348" w:rsidRPr="00EA2313" w:rsidRDefault="00B33348" w:rsidP="005102AC">
            <w:pPr>
              <w:pStyle w:val="Sinespaciado1"/>
              <w:ind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SRL I</w:t>
            </w:r>
          </w:p>
          <w:p w:rsidR="00B33348" w:rsidRPr="00EA2313" w:rsidRDefault="00B33348" w:rsidP="005102AC">
            <w:pPr>
              <w:pStyle w:val="Sinespaciado1"/>
              <w:ind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rX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neighbouring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gion</w:t>
            </w:r>
          </w:p>
        </w:tc>
        <w:tc>
          <w:tcPr>
            <w:tcW w:w="1185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SerX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 xml:space="preserve">-FS </w:t>
            </w: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SerX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635" w:type="dxa"/>
          </w:tcPr>
          <w:p w:rsidR="00B33348" w:rsidRDefault="00B33348" w:rsidP="00B71A42">
            <w:pPr>
              <w:spacing w:before="0" w:after="0"/>
              <w:ind w:left="-17" w:right="-108"/>
              <w:rPr>
                <w:rFonts w:cs="Times New Roman"/>
                <w:sz w:val="20"/>
                <w:szCs w:val="20"/>
              </w:rPr>
            </w:pPr>
            <w:r w:rsidRPr="00EA2313">
              <w:rPr>
                <w:rFonts w:cs="Times New Roman"/>
                <w:sz w:val="20"/>
                <w:szCs w:val="20"/>
              </w:rPr>
              <w:t>GAGTGGTTAATCACGCGTTG</w:t>
            </w:r>
          </w:p>
          <w:p w:rsidR="00B33348" w:rsidRDefault="00B33348" w:rsidP="00B71A42">
            <w:pPr>
              <w:spacing w:before="0" w:after="0"/>
              <w:ind w:left="-17" w:right="-108"/>
              <w:rPr>
                <w:rFonts w:cs="Times New Roman"/>
                <w:sz w:val="20"/>
                <w:szCs w:val="20"/>
              </w:rPr>
            </w:pPr>
            <w:r w:rsidRPr="00EA2313">
              <w:rPr>
                <w:rFonts w:cs="Times New Roman"/>
                <w:sz w:val="20"/>
                <w:szCs w:val="20"/>
              </w:rPr>
              <w:t>CACCATTGGGTATCGAACGT</w:t>
            </w:r>
          </w:p>
        </w:tc>
        <w:tc>
          <w:tcPr>
            <w:tcW w:w="1170" w:type="dxa"/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1059</w:t>
            </w:r>
          </w:p>
        </w:tc>
        <w:tc>
          <w:tcPr>
            <w:tcW w:w="1381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</w:tr>
      <w:tr w:rsidR="00B33348" w:rsidRPr="00EA2313" w:rsidTr="005102AC">
        <w:trPr>
          <w:trHeight w:hRule="exact" w:val="444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SRL PAI integras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  <w:lang w:eastAsia="es-ES"/>
              </w:rPr>
              <w:t>intSRL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  <w:lang w:eastAsia="es-ES"/>
              </w:rPr>
              <w:t>-F</w:t>
            </w:r>
            <w:r w:rsidRPr="00EA23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intSRL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GCGGGGGAAATGGGTTTTTC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TAACTGCCTCCAGGGCATT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eastAsia="es-ES"/>
              </w:rPr>
              <w:t>54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SRL II</w:t>
            </w:r>
          </w:p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5’ end of SRL PAI</w:t>
            </w:r>
          </w:p>
        </w:tc>
        <w:tc>
          <w:tcPr>
            <w:tcW w:w="1185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SerX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 xml:space="preserve">-FS </w:t>
            </w: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intSRL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635" w:type="dxa"/>
          </w:tcPr>
          <w:p w:rsidR="00B33348" w:rsidRPr="00EA2313" w:rsidRDefault="00B33348" w:rsidP="00B71A42">
            <w:pPr>
              <w:ind w:left="-17" w:right="-108"/>
              <w:rPr>
                <w:rFonts w:cs="Times New Roman"/>
                <w:sz w:val="20"/>
                <w:szCs w:val="20"/>
              </w:rPr>
            </w:pPr>
            <w:r w:rsidRPr="00EA2313">
              <w:rPr>
                <w:rFonts w:cs="Times New Roman"/>
                <w:sz w:val="20"/>
                <w:szCs w:val="20"/>
              </w:rPr>
              <w:t>GAGTGGTTAATCACGCGTTG TAACTGCCTCCAGGGCATTG</w:t>
            </w:r>
          </w:p>
        </w:tc>
        <w:tc>
          <w:tcPr>
            <w:tcW w:w="1170" w:type="dxa"/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1510</w:t>
            </w:r>
          </w:p>
        </w:tc>
        <w:tc>
          <w:tcPr>
            <w:tcW w:w="1381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</w:tr>
      <w:tr w:rsidR="00B33348" w:rsidRPr="00EA2313" w:rsidTr="005102AC">
        <w:trPr>
          <w:trHeight w:hRule="exact" w:val="558"/>
          <w:jc w:val="center"/>
        </w:trPr>
        <w:tc>
          <w:tcPr>
            <w:tcW w:w="1863" w:type="dxa"/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SRL PAI</w:t>
            </w:r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orf58</w:t>
            </w:r>
          </w:p>
        </w:tc>
        <w:tc>
          <w:tcPr>
            <w:tcW w:w="1185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orf58-F</w:t>
            </w:r>
            <w:r w:rsidRPr="00EA2313" w:rsidDel="005054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A2313">
              <w:rPr>
                <w:rFonts w:ascii="Times New Roman" w:hAnsi="Times New Roman"/>
                <w:sz w:val="20"/>
                <w:szCs w:val="20"/>
              </w:rPr>
              <w:t>orf58-R</w:t>
            </w:r>
          </w:p>
        </w:tc>
        <w:tc>
          <w:tcPr>
            <w:tcW w:w="3635" w:type="dxa"/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GTCCGCCCTCAGTTGTTGTA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CTGAGCGGTATCATCAGCGT</w:t>
            </w:r>
            <w:r w:rsidRPr="00EA2313" w:rsidDel="005054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eastAsia="es-ES"/>
              </w:rPr>
              <w:t>497</w:t>
            </w:r>
          </w:p>
        </w:tc>
        <w:tc>
          <w:tcPr>
            <w:tcW w:w="1381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SRL III</w:t>
            </w:r>
          </w:p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3’ end of SRL PAI</w:t>
            </w:r>
          </w:p>
        </w:tc>
        <w:tc>
          <w:tcPr>
            <w:tcW w:w="1185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orf58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SerX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635" w:type="dxa"/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GTCCGCCCTCAGTTGTTGTA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CACCATTGGGTATCGAACGT</w:t>
            </w:r>
            <w:r w:rsidRPr="00EA2313" w:rsidDel="005054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1950</w:t>
            </w:r>
          </w:p>
        </w:tc>
        <w:tc>
          <w:tcPr>
            <w:tcW w:w="1381" w:type="dxa"/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  <w:bookmarkStart w:id="0" w:name="_GoBack"/>
        <w:bookmarkEnd w:id="0"/>
      </w:tr>
      <w:tr w:rsidR="00B33348" w:rsidRPr="00EA2313" w:rsidTr="005102AC">
        <w:trPr>
          <w:trHeight w:hRule="exact" w:val="560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fr</w:t>
            </w:r>
            <w:r w:rsidRPr="00EA2313">
              <w:rPr>
                <w:rFonts w:ascii="Times New Roman" w:hAnsi="Times New Roman"/>
                <w:i/>
                <w:color w:val="000000"/>
                <w:sz w:val="20"/>
                <w:szCs w:val="20"/>
                <w:lang w:eastAsia="es-ES"/>
              </w:rPr>
              <w:t>A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dfrA1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dfrA1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GGAGTGCCAAAGGTGAACAGC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AGGCGAAGTCTTGGGTAAAAA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Toro et al</w:t>
            </w:r>
            <w:r w:rsidRPr="00EA2313">
              <w:rPr>
                <w:rFonts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.,</w:t>
            </w: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2005</w:t>
            </w:r>
          </w:p>
        </w:tc>
      </w:tr>
      <w:tr w:rsidR="00B33348" w:rsidRPr="00EA2313" w:rsidTr="005102AC">
        <w:trPr>
          <w:trHeight w:hRule="exact" w:val="568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fr</w:t>
            </w:r>
            <w:r w:rsidRPr="00EA2313">
              <w:rPr>
                <w:rFonts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A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dfrA8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dfrA8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AGCTTCCGGGTGTTCGTGAC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TTCCATGCCATTCTGCTCGTAG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Toro et al., 2005</w:t>
            </w:r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A231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fr</w:t>
            </w:r>
            <w:r w:rsidRPr="00EA2313">
              <w:rPr>
                <w:rFonts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A1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dfrA14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dfrA14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TTAACCCAGGATGAGAACCT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CGATTGCATAGCTTTGTTA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51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right="-9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iranda et al, 2016 </w:t>
            </w:r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i/>
                <w:szCs w:val="24"/>
              </w:rPr>
              <w:t>bla</w:t>
            </w:r>
            <w:r w:rsidRPr="001D2EA9">
              <w:rPr>
                <w:szCs w:val="24"/>
                <w:vertAlign w:val="subscript"/>
              </w:rPr>
              <w:t>OXA-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oxa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oxa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ACTGTCGCATCTCCATTATTTGA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ATCGCATTTTTCTTGGCTTTTA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71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Toro et al</w:t>
            </w:r>
            <w:r w:rsidRPr="00EA2313">
              <w:rPr>
                <w:rFonts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.,</w:t>
            </w: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2005</w:t>
            </w:r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ad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r w:rsidRPr="00EA231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aad1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aad1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TATCCAGCTAAGCGCGAACT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ATTTGCCGACTACCTTGGT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49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This</w:t>
            </w:r>
            <w:proofErr w:type="spellEnd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work</w:t>
            </w:r>
            <w:proofErr w:type="spellEnd"/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t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2313">
              <w:rPr>
                <w:rFonts w:ascii="Times New Roman" w:hAnsi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 w:rsidRPr="00EA2313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AACGACCCTGCCCTGAAACC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</w:rPr>
            </w:pPr>
            <w:r w:rsidRPr="00EA2313">
              <w:rPr>
                <w:rFonts w:ascii="Times New Roman" w:hAnsi="Times New Roman"/>
                <w:sz w:val="20"/>
                <w:szCs w:val="20"/>
              </w:rPr>
              <w:t>TTGCGCCGAATAAATACCT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100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Toro et al</w:t>
            </w:r>
            <w:r w:rsidRPr="00EA2313">
              <w:rPr>
                <w:rFonts w:ascii="Times New Roman" w:hAnsi="Times New Roman"/>
                <w:i/>
                <w:color w:val="000000"/>
                <w:sz w:val="20"/>
                <w:szCs w:val="20"/>
                <w:lang w:val="es-ES" w:eastAsia="es-ES"/>
              </w:rPr>
              <w:t>.,</w:t>
            </w: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2005</w:t>
            </w:r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"/>
              <w:jc w:val="center"/>
              <w:rPr>
                <w:i/>
                <w:sz w:val="20"/>
                <w:szCs w:val="20"/>
              </w:rPr>
            </w:pPr>
            <w:proofErr w:type="spellStart"/>
            <w:r w:rsidRPr="00EA2313">
              <w:rPr>
                <w:i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tet-3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tet-4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CTGGATTACTTATTGCTGGCTTTTT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CACCTTGCTGATGACTCTTTGTTT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75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Toro et al., 2005</w:t>
            </w:r>
          </w:p>
        </w:tc>
      </w:tr>
      <w:tr w:rsidR="00B33348" w:rsidRPr="00EA2313" w:rsidTr="005102AC">
        <w:trPr>
          <w:trHeight w:hRule="exact" w:val="567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3348" w:rsidRPr="00EA2313" w:rsidRDefault="00B33348" w:rsidP="005102AC">
            <w:pPr>
              <w:pStyle w:val="Sinespaciado"/>
              <w:jc w:val="center"/>
              <w:rPr>
                <w:i/>
                <w:sz w:val="20"/>
                <w:szCs w:val="20"/>
              </w:rPr>
            </w:pPr>
            <w:r w:rsidRPr="00EA2313">
              <w:rPr>
                <w:i/>
                <w:sz w:val="20"/>
                <w:szCs w:val="20"/>
              </w:rPr>
              <w:t>qacEΔ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qacEΔ1-F</w:t>
            </w:r>
          </w:p>
          <w:p w:rsidR="00B33348" w:rsidRPr="00EA2313" w:rsidRDefault="00B33348" w:rsidP="00B71A42">
            <w:pPr>
              <w:pStyle w:val="Sinespaciado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qacEΔ1-R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TCGCAATAGTTGGCGAAGT</w:t>
            </w:r>
          </w:p>
          <w:p w:rsidR="00B33348" w:rsidRPr="00EA2313" w:rsidRDefault="00B33348" w:rsidP="00B71A42">
            <w:pPr>
              <w:pStyle w:val="Sinespaciado1"/>
              <w:ind w:left="-17"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AGCTTTTGCCCATGAAGC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ind w:left="-72" w:right="-10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A2313">
              <w:rPr>
                <w:rFonts w:ascii="Times New Roman" w:hAnsi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348" w:rsidRPr="00EA2313" w:rsidRDefault="00B33348" w:rsidP="00B71A42">
            <w:pPr>
              <w:pStyle w:val="Sinespaciado1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Di </w:t>
            </w:r>
            <w:proofErr w:type="spellStart"/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  <w:t>Conza</w:t>
            </w:r>
            <w:proofErr w:type="spellEnd"/>
            <w:r w:rsidRPr="00EA2313"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et al. 2002</w:t>
            </w:r>
          </w:p>
        </w:tc>
      </w:tr>
    </w:tbl>
    <w:p w:rsidR="0045029B" w:rsidRDefault="005102AC"/>
    <w:sectPr w:rsidR="004502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348"/>
    <w:rsid w:val="005102AC"/>
    <w:rsid w:val="006C14F2"/>
    <w:rsid w:val="00934D65"/>
    <w:rsid w:val="00B3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3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unhideWhenUsed/>
    <w:qFormat/>
    <w:rsid w:val="00B3334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Sinespaciado1">
    <w:name w:val="Sin espaciado1"/>
    <w:rsid w:val="00B33348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3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unhideWhenUsed/>
    <w:qFormat/>
    <w:rsid w:val="00B3334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Sinespaciado1">
    <w:name w:val="Sin espaciado1"/>
    <w:rsid w:val="00B33348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Toro</dc:creator>
  <cp:lastModifiedBy>Cecilia Toro</cp:lastModifiedBy>
  <cp:revision>2</cp:revision>
  <dcterms:created xsi:type="dcterms:W3CDTF">2021-12-03T12:08:00Z</dcterms:created>
  <dcterms:modified xsi:type="dcterms:W3CDTF">2021-12-03T12:12:00Z</dcterms:modified>
</cp:coreProperties>
</file>